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CB931E"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 Table. Proportion of missing data for all variables.</w:t>
      </w:r>
    </w:p>
    <w:tbl>
      <w:tblPr>
        <w:tblStyle w:val="3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0"/>
        <w:gridCol w:w="4247"/>
        <w:gridCol w:w="5"/>
      </w:tblGrid>
      <w:tr w14:paraId="65DAB7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bottom w:val="single" w:color="auto" w:sz="4" w:space="0"/>
            </w:tcBorders>
            <w:vAlign w:val="center"/>
          </w:tcPr>
          <w:p w14:paraId="2059FAC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Variable name</w:t>
            </w:r>
          </w:p>
        </w:tc>
        <w:tc>
          <w:tcPr>
            <w:tcW w:w="2494" w:type="pct"/>
            <w:gridSpan w:val="2"/>
            <w:tcBorders>
              <w:bottom w:val="single" w:color="auto" w:sz="4" w:space="0"/>
            </w:tcBorders>
            <w:vAlign w:val="center"/>
          </w:tcPr>
          <w:p w14:paraId="47F341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Missing number（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,%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）</w:t>
            </w:r>
          </w:p>
        </w:tc>
      </w:tr>
      <w:tr w14:paraId="56AE29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ABE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dwsd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557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100)</w:t>
            </w:r>
          </w:p>
        </w:tc>
      </w:tr>
      <w:tr w14:paraId="6BFFB2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497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rbc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DDF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9.35)</w:t>
            </w:r>
          </w:p>
        </w:tc>
      </w:tr>
      <w:tr w14:paraId="08EF7C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1A2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typical_lymphocyte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23D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7.90)</w:t>
            </w:r>
          </w:p>
        </w:tc>
      </w:tr>
      <w:tr w14:paraId="302485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917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tamyelocyte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1BF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7.71)</w:t>
            </w:r>
          </w:p>
        </w:tc>
      </w:tr>
      <w:tr w14:paraId="0FEE54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A7AA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and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4B3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7.48)</w:t>
            </w:r>
          </w:p>
        </w:tc>
      </w:tr>
      <w:tr w14:paraId="2CB107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895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obulin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374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3.64)</w:t>
            </w:r>
          </w:p>
        </w:tc>
      </w:tr>
      <w:tr w14:paraId="29D858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D5F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otal_protein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26C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93.36)</w:t>
            </w:r>
          </w:p>
        </w:tc>
      </w:tr>
      <w:tr w14:paraId="7BF31C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ADD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mmature_granulocyte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173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83.79)</w:t>
            </w:r>
          </w:p>
        </w:tc>
      </w:tr>
      <w:tr w14:paraId="24972B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EAC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bp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114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80.89)</w:t>
            </w:r>
          </w:p>
        </w:tc>
      </w:tr>
      <w:tr w14:paraId="4DFAEC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26D6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sbp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2F1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80.37)</w:t>
            </w:r>
          </w:p>
        </w:tc>
      </w:tr>
      <w:tr w14:paraId="34CE4A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F2B7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bp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DB3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80.33)</w:t>
            </w:r>
          </w:p>
        </w:tc>
      </w:tr>
      <w:tr w14:paraId="13A7179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D76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028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3.60)</w:t>
            </w:r>
          </w:p>
        </w:tc>
      </w:tr>
      <w:tr w14:paraId="087E24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2B1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asophil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946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40DA4A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F69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asophils_ab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368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00F58A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67B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osinophil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EBF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1C9E73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856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osinophils_ab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1BF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584059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3BD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6E9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4E7994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783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ymphocytes_ab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3E1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1985EB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CCA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onocyte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9F5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3A224C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E85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onocytes_ab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2CE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4B0C42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2B6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4AA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32F39B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7D6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eutrophils_abs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058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71.78)</w:t>
            </w:r>
          </w:p>
        </w:tc>
      </w:tr>
      <w:tr w14:paraId="5A6543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4B3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lbumin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7C3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62.80)</w:t>
            </w:r>
          </w:p>
        </w:tc>
      </w:tr>
      <w:tr w14:paraId="09B0D8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FBE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po2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94B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60.00)</w:t>
            </w:r>
          </w:p>
        </w:tc>
      </w:tr>
      <w:tr w14:paraId="62FE56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E6A1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eight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7227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23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57.57)</w:t>
            </w:r>
          </w:p>
        </w:tc>
      </w:tr>
      <w:tr w14:paraId="1DBA94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F037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heart_rate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07F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107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50.14)</w:t>
            </w:r>
          </w:p>
        </w:tc>
      </w:tr>
      <w:tr w14:paraId="53C690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F9F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esp_rate</w:t>
            </w:r>
          </w:p>
        </w:tc>
        <w:tc>
          <w:tcPr>
            <w:tcW w:w="249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55D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42.06)</w:t>
            </w:r>
          </w:p>
        </w:tc>
      </w:tr>
      <w:tr w14:paraId="31E718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94C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lcium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2B5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31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14.86)</w:t>
            </w:r>
          </w:p>
        </w:tc>
      </w:tr>
      <w:tr w14:paraId="1E9DD6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972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CH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09B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75)</w:t>
            </w:r>
          </w:p>
        </w:tc>
      </w:tr>
      <w:tr w14:paraId="59F720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006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CHC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841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75)</w:t>
            </w:r>
          </w:p>
        </w:tc>
      </w:tr>
      <w:tr w14:paraId="053B15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AB2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BC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EFB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70)</w:t>
            </w:r>
          </w:p>
        </w:tc>
      </w:tr>
      <w:tr w14:paraId="73D95D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B2B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D4C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70)</w:t>
            </w:r>
          </w:p>
        </w:tc>
      </w:tr>
      <w:tr w14:paraId="6A676B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90" w:hRule="atLeas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81FE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CV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D3E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70)</w:t>
            </w:r>
          </w:p>
        </w:tc>
      </w:tr>
      <w:tr w14:paraId="554518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F22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DW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D72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5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70)</w:t>
            </w:r>
          </w:p>
        </w:tc>
      </w:tr>
      <w:tr w14:paraId="4D0638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45C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BC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B8F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3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61)</w:t>
            </w:r>
          </w:p>
        </w:tc>
      </w:tr>
      <w:tr w14:paraId="54E213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DF9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latelet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208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56)</w:t>
            </w:r>
          </w:p>
        </w:tc>
      </w:tr>
      <w:tr w14:paraId="44B4D7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252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niongap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F6F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56)</w:t>
            </w:r>
          </w:p>
        </w:tc>
      </w:tr>
      <w:tr w14:paraId="4910FE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8C0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icarbonat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1B9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12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56)</w:t>
            </w:r>
          </w:p>
        </w:tc>
      </w:tr>
      <w:tr w14:paraId="7CD7C2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5564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UN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A39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37)</w:t>
            </w:r>
          </w:p>
        </w:tc>
      </w:tr>
      <w:tr w14:paraId="2A6D1F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E29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651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37)</w:t>
            </w:r>
          </w:p>
        </w:tc>
      </w:tr>
      <w:tr w14:paraId="37A6B5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2A15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ematocrit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D5F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33)</w:t>
            </w:r>
          </w:p>
        </w:tc>
      </w:tr>
      <w:tr w14:paraId="77CCC0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505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lorid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3F3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33)</w:t>
            </w:r>
          </w:p>
        </w:tc>
      </w:tr>
      <w:tr w14:paraId="0B47F6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32C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otassium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30E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33)</w:t>
            </w:r>
          </w:p>
        </w:tc>
      </w:tr>
      <w:tr w14:paraId="7ADC0E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2CB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odium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EB4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(0.28)</w:t>
            </w:r>
          </w:p>
        </w:tc>
      </w:tr>
      <w:tr w14:paraId="1D9363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382B0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lucos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CDD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5FA9C6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B33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bA1c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C7A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49FCF4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4F0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32DC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3E9AFB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770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C89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0157CF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00D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41E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4A04F9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B1B8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C6D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4746DF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A39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ongestive heart failur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3B9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2ADDB1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FBE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691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0A39C9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9CF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ementia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257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30262A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265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lignant cancer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7D7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06DBB7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72A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eripheral vascular diseas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B21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091DD7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499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3D3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406FD8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1E334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ild liver diseas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189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35DA32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943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vere liver diseas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583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0D9E85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9ED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tastatic solid tumor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82E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3E3B48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C9D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araplegia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0D2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41AD15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0C7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eptic ulcer diseas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8858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1E2B7A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E60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heumatic diseas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DD9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0C13DD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B04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II scor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4C3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573474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56C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AP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I scor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CE7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374488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8B0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ASIS scor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DF6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4D0D0B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4E1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GCS score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2F7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2EAAD2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777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iuret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D74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133FBC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9C9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9B2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4178B0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E593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lcium Channel Blockers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D43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166532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809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CEI/ARB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DCE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23A6EE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1DC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nsulin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4BB2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  <w:tr w14:paraId="620538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jc w:val="center"/>
        </w:trPr>
        <w:tc>
          <w:tcPr>
            <w:tcW w:w="250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C07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a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24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C9E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 (0.00)</w:t>
            </w:r>
          </w:p>
        </w:tc>
      </w:tr>
    </w:tbl>
    <w:p w14:paraId="6C38A4E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8B309B"/>
    <w:rsid w:val="328B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08:00Z</dcterms:created>
  <dc:creator>Li Zirong</dc:creator>
  <cp:lastModifiedBy>Li Zirong</cp:lastModifiedBy>
  <dcterms:modified xsi:type="dcterms:W3CDTF">2026-06-10T12:1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678DE8F5A0034A5C93133D8EA568A203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